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2: Top 15 co-cited references on research of 3D printing in plastic surgery.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4623"/>
        <w:gridCol w:w="1139"/>
        <w:gridCol w:w="6402"/>
        <w:gridCol w:w="12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-cited reference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ations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le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hen a, 2009, oral surg oral med o, v108, p661, doi:10.1016/j.tripleo.2009.05.023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dibular reconstruction using stereolithographic 3-dimensional printing modeling technology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16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k p, 2016, biomed eng online, v15, doi:10.1186/s12938-016-0236-4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D-printing techniques in a medical setting: a systematic literature review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69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gier f, 2010, int j comput ass rad, v5, p335, doi:10.1007/s11548-010-0476-x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D printing based on imaging data: review of medical applications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67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er sm, 2010, j oral maxil surg, v68, p2824, doi:10.1016/j.joms.2010.06.177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accuracy of virtual surgical planning in free fibula mandibular reconstruction: comparison of planned and final results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28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asono mm, 2013, laryngoscope, v123, p597, doi:10.1002/lary.23717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uter-assisted design and rapid prototype modeling in microvascular mandible reconstruction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07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nder j, 2005, j oral maxil surg, v63, p1006, doi:10.1016/j.joms.2005.03.016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rapid prototyping technologies: state of the art and current limitations for application in oral and maxillofacial surgery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036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dalgo da, 1989, plast reconstr surg, v84, p71, doi:10.1097/00006534-198907000-00014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ula free flap: a new method of mandible reconstruction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4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telli n, 2016, surgery, v159, p1485, doi:10.1016/j.surg.2015.12.017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vantages and disadvantages of 3-dimensional printing in surgery: A systematic review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32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'urso ps, 1999, j cranio maxill surg, v27, p30, doi:10.1016/s1010-5182(99)80007-9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eolithographic biomodelling in cranio-maxillofacial surgery: a prospective trial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88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uvrier a, 2017, j stomatol oral maxi, v118, p206, doi:10.1016/j.jormas.2017.07.002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w useful is 3D printing in maxillofacial surgery?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32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e mp, 2015, front surg, v2, doi:10.3389/fsurg.2015.00025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erging Applications of Bedside 3D Printing in Plastic Surgery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37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rsch dl, 2009, j oral maxil surg, v67, p2115, doi:10.1016/j.joms.2009.02.007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e of computer-aided design and computer-aided manufacturing to produce orthognathically ideal surgical outcomes: a paradigm shift in head and neck reconstruction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61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tola c lee, 2014, p t, v39, p704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Applications for 3D Printing: Current and Projected Uses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36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i jy, 2002, int j oral max surg, v31, p23, doi:10.1054/ijom.2000.0135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lysis of errors in medical rapid prototyping models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36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ey bd, 2013, j oral maxil surg, v71, pe111, doi:10.1016/j.joms.2012.08.022</w:t>
            </w:r>
          </w:p>
        </w:tc>
        <w:tc>
          <w:tcPr>
            <w:tcW w:w="11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4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dibular reconstruction using computer-aided design and computer-aided manufacturing: an analysis of surgical results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64998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1ZmM2MDcyOGMzZmVmY2JlYWEzN2E4ZGU2Zjc2ZjkifQ=="/>
  </w:docVars>
  <w:rsids>
    <w:rsidRoot w:val="4F7E0ECE"/>
    <w:rsid w:val="06257B1E"/>
    <w:rsid w:val="11F476AC"/>
    <w:rsid w:val="14EF6F96"/>
    <w:rsid w:val="249D7540"/>
    <w:rsid w:val="455C0DA2"/>
    <w:rsid w:val="4ECA1E87"/>
    <w:rsid w:val="4F7E0ECE"/>
    <w:rsid w:val="546C2335"/>
    <w:rsid w:val="6E88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2</Words>
  <Characters>2347</Characters>
  <Lines>0</Lines>
  <Paragraphs>0</Paragraphs>
  <TotalTime>1</TotalTime>
  <ScaleCrop>false</ScaleCrop>
  <LinksUpToDate>false</LinksUpToDate>
  <CharactersWithSpaces>260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11:34:00Z</dcterms:created>
  <dc:creator>Sun</dc:creator>
  <cp:lastModifiedBy>三藏</cp:lastModifiedBy>
  <dcterms:modified xsi:type="dcterms:W3CDTF">2024-07-02T13:4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8D3571CE53246D3B0AF320E89B3CC12_11</vt:lpwstr>
  </property>
</Properties>
</file>